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7CEB0" w14:textId="77777777" w:rsidR="00C351FD" w:rsidRDefault="000126F9">
      <w:pPr>
        <w:pStyle w:val="Heading1"/>
        <w:spacing w:before="0"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o6vqyx2smj1p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3 Appendix (Additional Characteristics Coding Scheme)</w:t>
      </w:r>
    </w:p>
    <w:p w14:paraId="1A80D782" w14:textId="77777777" w:rsidR="00C351FD" w:rsidRDefault="000126F9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his evaluation should be completed for each central character. Evaluations should be based on what the producers </w:t>
      </w:r>
      <w:r>
        <w:rPr>
          <w:rFonts w:ascii="Times New Roman" w:eastAsia="Times New Roman" w:hAnsi="Times New Roman" w:cs="Times New Roman"/>
          <w:sz w:val="24"/>
          <w:szCs w:val="24"/>
        </w:rPr>
        <w:t>inten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for the viewer to take away. If there is not enough information about the character to evaluate this foundation, input “.” The defaults for “attractiveness” and “weight” are average; 2. These should be evaluated in comparison to others of the same species and age. All monsters are of one species, and all toys are of one species. </w:t>
      </w:r>
    </w:p>
    <w:p w14:paraId="5BD85816" w14:textId="77777777" w:rsidR="00C351FD" w:rsidRDefault="00C351FD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5B8373C" w14:textId="77777777" w:rsidR="00C351FD" w:rsidRDefault="000126F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ender</w:t>
      </w:r>
      <w:r>
        <w:rPr>
          <w:rFonts w:ascii="Times New Roman" w:eastAsia="Times New Roman" w:hAnsi="Times New Roman" w:cs="Times New Roman"/>
          <w:sz w:val="24"/>
          <w:szCs w:val="24"/>
        </w:rPr>
        <w:t>: ____</w:t>
      </w:r>
    </w:p>
    <w:p w14:paraId="572BBA35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ale: 1 </w:t>
      </w:r>
    </w:p>
    <w:p w14:paraId="4393730C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emale: 2</w:t>
      </w:r>
    </w:p>
    <w:p w14:paraId="0AB16D80" w14:textId="77777777" w:rsidR="00C351FD" w:rsidRDefault="000126F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Language/acc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____ </w:t>
      </w:r>
    </w:p>
    <w:p w14:paraId="53C28EAE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 standard English; voice sounds significantly different from other characters: 1 </w:t>
      </w:r>
    </w:p>
    <w:p w14:paraId="69E8987A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If yes, what type? ________</w:t>
      </w:r>
    </w:p>
    <w:p w14:paraId="1B2E7669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tandard English: 2</w:t>
      </w:r>
    </w:p>
    <w:p w14:paraId="608157CF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aracter does not speak: 3</w:t>
      </w:r>
    </w:p>
    <w:p w14:paraId="5D128CD8" w14:textId="77777777" w:rsidR="00C351FD" w:rsidRDefault="000126F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stimated Age in Human Years</w:t>
      </w:r>
      <w:r>
        <w:rPr>
          <w:rFonts w:ascii="Times New Roman" w:eastAsia="Times New Roman" w:hAnsi="Times New Roman" w:cs="Times New Roman"/>
          <w:sz w:val="24"/>
          <w:szCs w:val="24"/>
        </w:rPr>
        <w:t>:____</w:t>
      </w:r>
    </w:p>
    <w:p w14:paraId="2BB222D8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6 or younger: 1</w:t>
      </w:r>
    </w:p>
    <w:p w14:paraId="6BEF9348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7-12: 2</w:t>
      </w:r>
    </w:p>
    <w:p w14:paraId="60F210B0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13-17: 3</w:t>
      </w:r>
    </w:p>
    <w:p w14:paraId="4177208E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18-50: 4</w:t>
      </w:r>
    </w:p>
    <w:p w14:paraId="1228C1A7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51-64: 5</w:t>
      </w:r>
    </w:p>
    <w:p w14:paraId="4099E3E2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65 or older: 6</w:t>
      </w:r>
    </w:p>
    <w:p w14:paraId="6AC82220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ultiple/age changes throughout movie: 7</w:t>
      </w:r>
    </w:p>
    <w:p w14:paraId="1AD21B57" w14:textId="77777777" w:rsidR="00C351FD" w:rsidRDefault="000126F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ttractiveness</w:t>
      </w:r>
      <w:r>
        <w:rPr>
          <w:rFonts w:ascii="Times New Roman" w:eastAsia="Times New Roman" w:hAnsi="Times New Roman" w:cs="Times New Roman"/>
          <w:sz w:val="24"/>
          <w:szCs w:val="24"/>
        </w:rPr>
        <w:t>:____</w:t>
      </w:r>
    </w:p>
    <w:p w14:paraId="096F99DF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attractive: 1</w:t>
      </w:r>
    </w:p>
    <w:p w14:paraId="196EBB82" w14:textId="77777777" w:rsidR="00C351FD" w:rsidRDefault="000126F9">
      <w:pPr>
        <w:pBdr>
          <w:bottom w:val="none" w:sz="0" w:space="20" w:color="auto"/>
        </w:pBdr>
        <w:spacing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“ugly, unappealing, or below-average in looks”</w:t>
      </w:r>
    </w:p>
    <w:p w14:paraId="481C263E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rdinary: 2</w:t>
      </w:r>
    </w:p>
    <w:p w14:paraId="7AF40551" w14:textId="77777777" w:rsidR="00C351FD" w:rsidRDefault="000126F9">
      <w:pPr>
        <w:pBdr>
          <w:bottom w:val="none" w:sz="0" w:space="20" w:color="auto"/>
        </w:pBdr>
        <w:spacing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“average or normal looking”</w:t>
      </w:r>
    </w:p>
    <w:p w14:paraId="7E7CEABC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ttractive or cute: 3</w:t>
      </w:r>
    </w:p>
    <w:p w14:paraId="1946274F" w14:textId="265C869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“good-looking, pretty, handsome, or above-average in attractiveness,” or unusually cute</w:t>
      </w:r>
      <w:r w:rsidR="00582E3C">
        <w:rPr>
          <w:rFonts w:ascii="Times New Roman" w:eastAsia="Times New Roman" w:hAnsi="Times New Roman" w:cs="Times New Roman"/>
          <w:sz w:val="24"/>
          <w:szCs w:val="24"/>
        </w:rPr>
        <w:t xml:space="preserve"> [25]</w:t>
      </w:r>
    </w:p>
    <w:p w14:paraId="335EC2AA" w14:textId="10FFD86C" w:rsidR="00C351FD" w:rsidRDefault="00C351FD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55EB9BD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anges from unattractive to attractive: 4</w:t>
      </w:r>
    </w:p>
    <w:p w14:paraId="2E087A87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anges from attractive to unattractive: 5</w:t>
      </w:r>
    </w:p>
    <w:p w14:paraId="165151FB" w14:textId="77777777" w:rsidR="00C351FD" w:rsidRDefault="000126F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Weight classific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Compared to others of the same age and species): ____</w:t>
      </w:r>
    </w:p>
    <w:p w14:paraId="48C2C1DB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verweight or obese: 1</w:t>
      </w:r>
    </w:p>
    <w:p w14:paraId="7293C6D2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verage weight: 2</w:t>
      </w:r>
    </w:p>
    <w:p w14:paraId="2A3F6572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Underweight: 3</w:t>
      </w:r>
    </w:p>
    <w:p w14:paraId="5D238354" w14:textId="77777777" w:rsidR="00C351FD" w:rsidRDefault="000126F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Violence</w:t>
      </w:r>
      <w:r>
        <w:rPr>
          <w:rFonts w:ascii="Times New Roman" w:eastAsia="Times New Roman" w:hAnsi="Times New Roman" w:cs="Times New Roman"/>
          <w:sz w:val="24"/>
          <w:szCs w:val="24"/>
        </w:rPr>
        <w:t>:____</w:t>
      </w:r>
    </w:p>
    <w:p w14:paraId="36722135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ngages in significant physical violence*: 1</w:t>
      </w:r>
    </w:p>
    <w:p w14:paraId="5370B31D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Does not engage in significant physical violence: 2</w:t>
      </w:r>
    </w:p>
    <w:p w14:paraId="2594369B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</w:p>
    <w:p w14:paraId="41FF8E55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*Violence is behavior involving physical force intended to hurt, damage, or kill someone or something</w:t>
      </w:r>
    </w:p>
    <w:p w14:paraId="04042B4C" w14:textId="77777777" w:rsidR="00C351FD" w:rsidRDefault="000126F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Heroic or villainous</w:t>
      </w:r>
      <w:r>
        <w:rPr>
          <w:rFonts w:ascii="Times New Roman" w:eastAsia="Times New Roman" w:hAnsi="Times New Roman" w:cs="Times New Roman"/>
          <w:sz w:val="24"/>
          <w:szCs w:val="24"/>
        </w:rPr>
        <w:t>:____</w:t>
      </w:r>
    </w:p>
    <w:p w14:paraId="2EFDC2F9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haracter is depicted as a “bad guy;” behavior is meant to seem despicable or evil. The goals of </w:t>
      </w:r>
    </w:p>
    <w:p w14:paraId="582DA56B" w14:textId="77777777" w:rsidR="00C351FD" w:rsidRDefault="000126F9">
      <w:pPr>
        <w:pBdr>
          <w:bottom w:val="none" w:sz="0" w:space="20" w:color="auto"/>
        </w:pBdr>
        <w:spacing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villain are in opposition to the goals of the hero; the character is “not on your side”: 1</w:t>
      </w:r>
    </w:p>
    <w:p w14:paraId="6A2FE757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haracter is depicted as a “good guy;” behavior is meant to be emulated. The viewer is meant to </w:t>
      </w:r>
    </w:p>
    <w:p w14:paraId="4ACADCE8" w14:textId="77777777" w:rsidR="00C351FD" w:rsidRDefault="000126F9">
      <w:pPr>
        <w:pBdr>
          <w:bottom w:val="none" w:sz="0" w:space="20" w:color="auto"/>
        </w:pBdr>
        <w:spacing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eer on and root for this character; the character is “on your side”: 2</w:t>
      </w:r>
    </w:p>
    <w:p w14:paraId="63898420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either; the character is portrayed sometimes as good and sometimes as bad: 3</w:t>
      </w:r>
    </w:p>
    <w:p w14:paraId="2D9EA348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aracter changes from good to bad: 4</w:t>
      </w:r>
    </w:p>
    <w:p w14:paraId="39EACAF6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aracter changes from bad to good: 5</w:t>
      </w:r>
    </w:p>
    <w:p w14:paraId="7F7915FB" w14:textId="77777777" w:rsidR="00C351FD" w:rsidRDefault="000126F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Outcome for this character by end of movie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634D3D7C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Undesirable outcome; the character does not achieve his/her goals, or experiences unhappiness or unpleasant events at the end of the movie: 1</w:t>
      </w:r>
    </w:p>
    <w:p w14:paraId="253CAF44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verage outcome: 2</w:t>
      </w:r>
    </w:p>
    <w:p w14:paraId="241C88CA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Desirable outcome; happy ending; the character achieves his/her goals or experiences happiness and pleasant events at the end of the movie: 3</w:t>
      </w:r>
    </w:p>
    <w:p w14:paraId="75B872FD" w14:textId="77777777" w:rsidR="00C351FD" w:rsidRDefault="000126F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ocioeconomic Status* (SES)</w:t>
      </w:r>
      <w:r>
        <w:rPr>
          <w:rFonts w:ascii="Times New Roman" w:eastAsia="Times New Roman" w:hAnsi="Times New Roman" w:cs="Times New Roman"/>
          <w:sz w:val="24"/>
          <w:szCs w:val="24"/>
        </w:rPr>
        <w:t>:____</w:t>
      </w:r>
    </w:p>
    <w:p w14:paraId="40204A4C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ow SES: 1</w:t>
      </w:r>
    </w:p>
    <w:p w14:paraId="31CF1F26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verage SES: 2</w:t>
      </w:r>
    </w:p>
    <w:p w14:paraId="71EAD0F7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igh SES: 3</w:t>
      </w:r>
    </w:p>
    <w:p w14:paraId="585F7D9A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S changes from low to high: 4</w:t>
      </w:r>
    </w:p>
    <w:p w14:paraId="6262701C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ES changes from high to low: 5</w:t>
      </w:r>
    </w:p>
    <w:p w14:paraId="7573C2FA" w14:textId="77777777" w:rsidR="00C351FD" w:rsidRDefault="00C351FD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750BE4BB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*The score for pets and toys is based on the SES of the owner. The score for wild animals is unclear; “.”</w:t>
      </w:r>
    </w:p>
    <w:p w14:paraId="6452DA22" w14:textId="77777777" w:rsidR="00C351FD" w:rsidRDefault="000126F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urage</w:t>
      </w:r>
    </w:p>
    <w:p w14:paraId="59874276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Character is depicted as cowardly; </w:t>
      </w:r>
      <w:r>
        <w:rPr>
          <w:rFonts w:ascii="Times New Roman" w:eastAsia="Times New Roman" w:hAnsi="Times New Roman" w:cs="Times New Roman"/>
          <w:sz w:val="24"/>
          <w:szCs w:val="24"/>
        </w:rPr>
        <w:t>shows more intense fear and avoidance of unpleasant or dangerous situations than other character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: 1</w:t>
      </w:r>
    </w:p>
    <w:p w14:paraId="350D893A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haracter is sometimes courageous and sometimes cowardly: 2</w:t>
      </w:r>
    </w:p>
    <w:p w14:paraId="6356402C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haracter is depicted as courageous; is willing to engage in unpleasant or dangerous situations: 3</w:t>
      </w:r>
    </w:p>
    <w:p w14:paraId="7EE8CA79" w14:textId="77777777" w:rsidR="00C351FD" w:rsidRDefault="000126F9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Disability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(not including products of magic, like curses)</w:t>
      </w:r>
    </w:p>
    <w:p w14:paraId="43AC72C7" w14:textId="77777777" w:rsidR="00C351FD" w:rsidRDefault="000126F9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ognitive disability that inhibits functioning: 1</w:t>
      </w:r>
    </w:p>
    <w:p w14:paraId="49BC08A5" w14:textId="77777777" w:rsidR="00C351FD" w:rsidRDefault="000126F9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>Physical disability that inhibits functioning: 2</w:t>
      </w:r>
    </w:p>
    <w:p w14:paraId="4DA47F4D" w14:textId="77777777" w:rsidR="00C351FD" w:rsidRDefault="000126F9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Neither cognitive nor physical disability that inhibits functioning: 3</w:t>
      </w:r>
    </w:p>
    <w:p w14:paraId="3AB49340" w14:textId="77777777" w:rsidR="00C351FD" w:rsidRDefault="00C351FD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C81D5C4" w14:textId="77777777" w:rsidR="00C351FD" w:rsidRDefault="000126F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omantic Involvem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BF2A009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Attempts to engage in romance and is unsuccessful; rejected: 1 </w:t>
      </w:r>
    </w:p>
    <w:p w14:paraId="05F25F53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Does not engage in romance: 2</w:t>
      </w:r>
    </w:p>
    <w:p w14:paraId="3E3FB5C4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Successfully engages in romance*: 3 </w:t>
      </w:r>
    </w:p>
    <w:p w14:paraId="2D2CE60A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as both successful and unsuccessful romantic encounters: 4</w:t>
      </w:r>
    </w:p>
    <w:p w14:paraId="2E81CC33" w14:textId="77777777" w:rsidR="00C351FD" w:rsidRDefault="00C351FD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44838DB4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*showing affection or falling in reciprocated love scores a 3; simply being married is not enough to score a 3</w:t>
      </w:r>
    </w:p>
    <w:p w14:paraId="05E00FAE" w14:textId="77777777" w:rsidR="00C351FD" w:rsidRDefault="00C351FD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7FC63F27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Authority Figure </w:t>
      </w:r>
      <w:r>
        <w:rPr>
          <w:rFonts w:ascii="Times New Roman" w:eastAsia="Times New Roman" w:hAnsi="Times New Roman" w:cs="Times New Roman"/>
          <w:sz w:val="24"/>
          <w:szCs w:val="24"/>
        </w:rPr>
        <w:t>(A figure of authority is a character who has power over other characters, and who can enforce obedience. Authority figures could include parents, group leaders, politicians, teachers)</w:t>
      </w:r>
    </w:p>
    <w:p w14:paraId="7371BD2A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he character is in, or was once in, a position of authority: 1</w:t>
      </w:r>
    </w:p>
    <w:p w14:paraId="6D72FA27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he character has not been in a position of authority: 2</w:t>
      </w:r>
    </w:p>
    <w:p w14:paraId="6EF39AC8" w14:textId="77777777" w:rsidR="00C351FD" w:rsidRDefault="000126F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otivation</w:t>
      </w:r>
    </w:p>
    <w:p w14:paraId="1285EB29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he character is motivated primarily by self-betterment: 1</w:t>
      </w:r>
    </w:p>
    <w:p w14:paraId="369B4B27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he character is motivated both by self-betterment and by the betterment of others: 2</w:t>
      </w:r>
    </w:p>
    <w:p w14:paraId="7E9EE70A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he character is motivated primarily by helping others: 3</w:t>
      </w:r>
    </w:p>
    <w:p w14:paraId="31125C9A" w14:textId="77777777" w:rsidR="00C351FD" w:rsidRDefault="000126F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rustworthiness and Deception</w:t>
      </w:r>
    </w:p>
    <w:p w14:paraId="28773E10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he character is deceptive; he/she lies or gives an appearance or impression different from the true one; misleading: 1</w:t>
      </w:r>
    </w:p>
    <w:p w14:paraId="0194B58C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he character is sometimes trustworthy and sometimes untrustworthy: 2</w:t>
      </w:r>
    </w:p>
    <w:p w14:paraId="41056525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he character is trustworthy; he/she is able to be relied on as honest or truthful: 3</w:t>
      </w:r>
    </w:p>
    <w:p w14:paraId="07061982" w14:textId="77777777" w:rsidR="00C351FD" w:rsidRDefault="000126F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ace/ethnicity</w:t>
      </w:r>
    </w:p>
    <w:p w14:paraId="100D3FBC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frican American/Black: 1 </w:t>
      </w:r>
    </w:p>
    <w:p w14:paraId="6752C8EA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ite: 2</w:t>
      </w:r>
    </w:p>
    <w:p w14:paraId="6DF2ACFF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ian/Asian American: 3</w:t>
      </w:r>
    </w:p>
    <w:p w14:paraId="11E3935F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ative American/Pacific Islander: 4</w:t>
      </w:r>
    </w:p>
    <w:p w14:paraId="62996A2B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ispanic/Latinx: 5</w:t>
      </w:r>
    </w:p>
    <w:p w14:paraId="328AD87A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 unidentified races/ethnicities: 6</w:t>
      </w:r>
    </w:p>
    <w:p w14:paraId="139F8688" w14:textId="77777777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n-human: 7</w:t>
      </w:r>
    </w:p>
    <w:p w14:paraId="69F8CA73" w14:textId="42813D76" w:rsidR="00C351FD" w:rsidRDefault="000126F9">
      <w:pPr>
        <w:pBdr>
          <w:bottom w:val="none" w:sz="0" w:space="20" w:color="auto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ace changes throughout movie: 8</w:t>
      </w:r>
    </w:p>
    <w:sectPr w:rsidR="00C351FD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653B07"/>
    <w:multiLevelType w:val="multilevel"/>
    <w:tmpl w:val="8D6256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22A42EF"/>
    <w:multiLevelType w:val="multilevel"/>
    <w:tmpl w:val="1E7003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86E18DC"/>
    <w:multiLevelType w:val="multilevel"/>
    <w:tmpl w:val="E4620B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9831792"/>
    <w:multiLevelType w:val="multilevel"/>
    <w:tmpl w:val="FEA46A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AE92F8D"/>
    <w:multiLevelType w:val="multilevel"/>
    <w:tmpl w:val="C43A87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5E531EC"/>
    <w:multiLevelType w:val="multilevel"/>
    <w:tmpl w:val="BF5A9A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83E286A"/>
    <w:multiLevelType w:val="multilevel"/>
    <w:tmpl w:val="6944D4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5815D36"/>
    <w:multiLevelType w:val="multilevel"/>
    <w:tmpl w:val="434643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E781FA4"/>
    <w:multiLevelType w:val="multilevel"/>
    <w:tmpl w:val="1F94BA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BD46E69"/>
    <w:multiLevelType w:val="multilevel"/>
    <w:tmpl w:val="E17E1D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F44612C"/>
    <w:multiLevelType w:val="multilevel"/>
    <w:tmpl w:val="631461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71FA581B"/>
    <w:multiLevelType w:val="multilevel"/>
    <w:tmpl w:val="B06812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11"/>
  </w:num>
  <w:num w:numId="3">
    <w:abstractNumId w:val="8"/>
  </w:num>
  <w:num w:numId="4">
    <w:abstractNumId w:val="5"/>
  </w:num>
  <w:num w:numId="5">
    <w:abstractNumId w:val="1"/>
  </w:num>
  <w:num w:numId="6">
    <w:abstractNumId w:val="6"/>
  </w:num>
  <w:num w:numId="7">
    <w:abstractNumId w:val="4"/>
  </w:num>
  <w:num w:numId="8">
    <w:abstractNumId w:val="2"/>
  </w:num>
  <w:num w:numId="9">
    <w:abstractNumId w:val="0"/>
  </w:num>
  <w:num w:numId="10">
    <w:abstractNumId w:val="9"/>
  </w:num>
  <w:num w:numId="11">
    <w:abstractNumId w:val="3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1FD"/>
    <w:rsid w:val="000126F9"/>
    <w:rsid w:val="00582E3C"/>
    <w:rsid w:val="00C3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D95D3"/>
  <w15:docId w15:val="{BF851863-830E-4FE7-A795-B1927D112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5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3</cp:revision>
  <dcterms:created xsi:type="dcterms:W3CDTF">2021-03-17T09:20:00Z</dcterms:created>
  <dcterms:modified xsi:type="dcterms:W3CDTF">2021-03-19T10:45:00Z</dcterms:modified>
</cp:coreProperties>
</file>